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DDA14" w14:textId="34FB7F4A" w:rsidR="00685BAA" w:rsidRPr="008060D1" w:rsidRDefault="00685BAA" w:rsidP="00685BAA">
      <w:pPr>
        <w:rPr>
          <w:rFonts w:ascii="Times New Roman" w:hAnsi="Times New Roman" w:cs="Times New Roman"/>
          <w:bCs/>
          <w:sz w:val="20"/>
          <w:szCs w:val="20"/>
        </w:rPr>
      </w:pPr>
      <w:r w:rsidRPr="00CE439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060D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E439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060D1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r w:rsidRPr="008060D1">
        <w:rPr>
          <w:rFonts w:ascii="Times New Roman" w:hAnsi="Times New Roman" w:cs="Times New Roman"/>
          <w:bCs/>
          <w:sz w:val="20"/>
          <w:szCs w:val="20"/>
        </w:rPr>
        <w:t xml:space="preserve"> Linear regression models demonstrating the moderating effect of current </w:t>
      </w:r>
      <w:proofErr w:type="spellStart"/>
      <w:r w:rsidRPr="008060D1">
        <w:rPr>
          <w:rFonts w:ascii="Times New Roman" w:hAnsi="Times New Roman" w:cs="Times New Roman"/>
          <w:bCs/>
          <w:sz w:val="20"/>
          <w:szCs w:val="20"/>
        </w:rPr>
        <w:t>PrEP</w:t>
      </w:r>
      <w:proofErr w:type="spellEnd"/>
      <w:r w:rsidRPr="008060D1">
        <w:rPr>
          <w:rFonts w:ascii="Times New Roman" w:hAnsi="Times New Roman" w:cs="Times New Roman"/>
          <w:bCs/>
          <w:sz w:val="20"/>
          <w:szCs w:val="20"/>
        </w:rPr>
        <w:t xml:space="preserve"> use</w:t>
      </w:r>
      <w:r w:rsidR="008060D1" w:rsidRPr="008060D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060D1" w:rsidRPr="008060D1">
        <w:rPr>
          <w:rFonts w:ascii="Times New Roman" w:hAnsi="Times New Roman" w:cs="Times New Roman"/>
          <w:bCs/>
          <w:sz w:val="20"/>
          <w:szCs w:val="20"/>
        </w:rPr>
        <w:t xml:space="preserve">on the association between standardized PRHS and HIRI-MSM scores, excluding past </w:t>
      </w:r>
      <w:proofErr w:type="spellStart"/>
      <w:r w:rsidR="008060D1" w:rsidRPr="008060D1">
        <w:rPr>
          <w:rFonts w:ascii="Times New Roman" w:hAnsi="Times New Roman" w:cs="Times New Roman"/>
          <w:bCs/>
          <w:sz w:val="20"/>
          <w:szCs w:val="20"/>
        </w:rPr>
        <w:t>PrEP</w:t>
      </w:r>
      <w:proofErr w:type="spellEnd"/>
      <w:r w:rsidR="008060D1" w:rsidRPr="008060D1">
        <w:rPr>
          <w:rFonts w:ascii="Times New Roman" w:hAnsi="Times New Roman" w:cs="Times New Roman"/>
          <w:bCs/>
          <w:sz w:val="20"/>
          <w:szCs w:val="20"/>
        </w:rPr>
        <w:t xml:space="preserve"> users N=3946</w:t>
      </w:r>
      <w:r w:rsidR="008060D1" w:rsidRPr="008060D1">
        <w:rPr>
          <w:rFonts w:ascii="Times New Roman" w:hAnsi="Times New Roman" w:cs="Times New Roman"/>
          <w:bCs/>
          <w:sz w:val="20"/>
          <w:szCs w:val="20"/>
        </w:rPr>
        <w:t>.</w:t>
      </w:r>
      <w:r w:rsidR="008060D1" w:rsidRPr="008060D1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a</w:t>
      </w:r>
    </w:p>
    <w:tbl>
      <w:tblPr>
        <w:tblStyle w:val="TableGrid"/>
        <w:tblpPr w:leftFromText="180" w:rightFromText="180" w:vertAnchor="text" w:horzAnchor="margin" w:tblpY="440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1440"/>
        <w:gridCol w:w="790"/>
        <w:gridCol w:w="1530"/>
        <w:gridCol w:w="810"/>
        <w:gridCol w:w="1530"/>
        <w:gridCol w:w="810"/>
        <w:gridCol w:w="1620"/>
        <w:gridCol w:w="810"/>
      </w:tblGrid>
      <w:tr w:rsidR="00685BAA" w:rsidRPr="00CE439A" w14:paraId="15203504" w14:textId="77777777" w:rsidTr="00331BFC">
        <w:trPr>
          <w:trHeight w:val="144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2493F3BB" w14:textId="77777777" w:rsidR="00685BAA" w:rsidRPr="008060D1" w:rsidRDefault="00685BAA" w:rsidP="00331BF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FA04D4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2630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FDCBDE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2C19D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8632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odel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DDD7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ED6B5A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ull Mode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4B44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685BAA" w:rsidRPr="00CE439A" w14:paraId="428F725E" w14:textId="77777777" w:rsidTr="00331BFC">
        <w:trPr>
          <w:trHeight w:val="144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8E9B" w14:textId="77777777" w:rsidR="00685BAA" w:rsidRPr="008060D1" w:rsidRDefault="00685BAA" w:rsidP="00331BF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D193F8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β [95% CI]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66BC3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00C313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8060D1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β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88252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C7C80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β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105F4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E381C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β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552C" w14:textId="77777777" w:rsidR="00685BAA" w:rsidRPr="008060D1" w:rsidRDefault="00685BAA" w:rsidP="00331B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060D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060D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685BAA" w:rsidRPr="00CE439A" w14:paraId="2EC3EBF7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363E2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2CBB7F83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 [-0.03</w:t>
            </w: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oftHyphen/>
              <w:t xml:space="preserve"> to 0.03]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0179716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40C004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 [0.02 to 0.09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B749DF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3DC8FE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 [0.03 to 0.09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F88765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  <w:tc>
          <w:tcPr>
            <w:tcW w:w="1620" w:type="dxa"/>
            <w:vAlign w:val="center"/>
          </w:tcPr>
          <w:p w14:paraId="2130CC03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1 [-0.21 to -0.001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80F51D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47</w:t>
            </w:r>
          </w:p>
        </w:tc>
      </w:tr>
      <w:tr w:rsidR="00685BAA" w:rsidRPr="00CE439A" w14:paraId="46D8F208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03F6B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RI-MSM score, standardized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14CDB9CD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 [0.15 to 0.21]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35D9D5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96A622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3 [0.19 to 0.26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14477E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AB92E9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 [0.23 to 0.30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D3E185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  <w:tc>
          <w:tcPr>
            <w:tcW w:w="1620" w:type="dxa"/>
            <w:vAlign w:val="center"/>
          </w:tcPr>
          <w:p w14:paraId="3239DE76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 [0.22 to 0.29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118288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</w:tr>
      <w:tr w:rsidR="00685BAA" w:rsidRPr="00CE439A" w14:paraId="7FFFC6E6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9EEF5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urrent PrEP Use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5CE0DC82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9784736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650B03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1 [-0.61 to -0.41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0861B4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3D0798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0 [-0.42 to -0.18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FD440F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  <w:tc>
          <w:tcPr>
            <w:tcW w:w="1620" w:type="dxa"/>
            <w:vAlign w:val="center"/>
          </w:tcPr>
          <w:p w14:paraId="1CCDDBD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6 [-0.48 to -0.23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076935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</w:tr>
      <w:tr w:rsidR="00685BAA" w:rsidRPr="00CE439A" w14:paraId="52386E98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7E5247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RI:PrEP</w:t>
            </w:r>
            <w:proofErr w:type="spellEnd"/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action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132736D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270007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DCFBD8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5A8045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9BB854D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0 [-0.39 to -0.21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9F5B2F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  <w:tc>
          <w:tcPr>
            <w:tcW w:w="1620" w:type="dxa"/>
            <w:vAlign w:val="center"/>
          </w:tcPr>
          <w:p w14:paraId="11DE847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0 [-0.39 to -0.21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08CBCE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</w:tr>
      <w:tr w:rsidR="00685BAA" w:rsidRPr="00CE439A" w14:paraId="0ED4716A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79449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ce: Black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0A0090E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2C3ECB2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15C4F6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D5E8A4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EEC265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48832F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3819347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 [-0.06 to 0.14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9FF3657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50</w:t>
            </w:r>
          </w:p>
        </w:tc>
      </w:tr>
      <w:tr w:rsidR="00685BAA" w:rsidRPr="00CE439A" w14:paraId="7BFEF47E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F9FC4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ce: </w:t>
            </w:r>
            <w:r w:rsidRPr="00CE43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rdo</w:t>
            </w: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7D70D4C7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C9FC76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8B2D1F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F2D5563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9315EF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6157682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1070435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 [-0.05 to 0.09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DD3A8C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48</w:t>
            </w:r>
          </w:p>
        </w:tc>
      </w:tr>
      <w:tr w:rsidR="00685BAA" w:rsidRPr="00CE439A" w14:paraId="1A4617AC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67EEE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ucation: University or higher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517065B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FFB4E62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6FB002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642EB36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0462BD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F0BC96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123AD54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 [0.07 to 0.20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614E29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</w:tr>
      <w:tr w:rsidR="00685BAA" w:rsidRPr="00CE439A" w14:paraId="0F66F0B5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6E05A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ate:  Rio de Janeiro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38D99F62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FC43F6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6C1333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CD7059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FFF7E9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7A8ABB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7CCF85A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 [-0.05 to 0.10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0476E8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31</w:t>
            </w:r>
          </w:p>
        </w:tc>
      </w:tr>
      <w:tr w:rsidR="00685BAA" w:rsidRPr="00CE439A" w14:paraId="23511D37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CF8D0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ate: Other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07523216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758267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BC8B77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E32289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54D0293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6689EB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769CA53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 [-0.08 to 0.06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27C3D8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48</w:t>
            </w:r>
          </w:p>
        </w:tc>
      </w:tr>
      <w:tr w:rsidR="00685BAA" w:rsidRPr="00CE439A" w14:paraId="396AC240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A913B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xual Orientation: Gay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510284D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8AFD2A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C31054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FA3EF2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F1B534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656EB5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6F90327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 [0.02 to 0.18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9EBE2D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3</w:t>
            </w:r>
          </w:p>
        </w:tc>
      </w:tr>
      <w:tr w:rsidR="00685BAA" w:rsidRPr="00CE439A" w14:paraId="691AF9B9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AF128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V-KA Score, standardized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6BF2788D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0079E13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F482B9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EBE621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8C67C8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1A31A6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2938F4C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 [0.09 to 0.15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914415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</w:tr>
      <w:tr w:rsidR="00685BAA" w:rsidRPr="00CE439A" w14:paraId="4B4A5175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B0F9D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eady partner, HIV-negative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36C2D8F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C0A814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A0D685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F67ACD7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75E7D8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F02CAE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192F13D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5 [-0.32 to -0.18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E1874E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</w:tr>
      <w:tr w:rsidR="00685BAA" w:rsidRPr="00CE439A" w14:paraId="3162CD26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3D988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eady partner, living with HIV or HIV-unknown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635D230D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716924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7F563A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BFC3B8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683B52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5C98B9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5FFCBAF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 [0.08 to 0.32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D9DFF9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.001</w:t>
            </w:r>
          </w:p>
        </w:tc>
      </w:tr>
      <w:tr w:rsidR="00685BAA" w:rsidRPr="00CE439A" w14:paraId="64D21721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4F25D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ransactional Sex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59B29F2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491161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D09C95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B7E365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3F8A896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56866A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3137A8C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 [-0.001 to 0.25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F52C16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2</w:t>
            </w:r>
          </w:p>
        </w:tc>
      </w:tr>
      <w:tr w:rsidR="00685BAA" w:rsidRPr="00CE439A" w14:paraId="58B6D23C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E4C37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st HIV Test: six or more months ago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074EC42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3C7F4D7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908D2C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28B84CC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D7251C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5B8776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30C91C6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 [0.01 to 0.14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E539CE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3</w:t>
            </w:r>
          </w:p>
        </w:tc>
      </w:tr>
      <w:tr w:rsidR="00685BAA" w:rsidRPr="00CE439A" w14:paraId="2BCC41CE" w14:textId="77777777" w:rsidTr="00331BFC">
        <w:trPr>
          <w:trHeight w:val="216"/>
        </w:trPr>
        <w:tc>
          <w:tcPr>
            <w:tcW w:w="36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C27DA" w14:textId="77777777" w:rsidR="00685BAA" w:rsidRPr="00CE439A" w:rsidRDefault="00685BAA" w:rsidP="00331BFC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st HIV Test: Never </w:t>
            </w:r>
            <w:r w:rsidRPr="00CE439A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7F81D126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241A1D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AEB1C90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8B37729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7EF383D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F4D358F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vAlign w:val="center"/>
          </w:tcPr>
          <w:p w14:paraId="700C67AB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7 [-0.18 to 0.03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6F1F83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83</w:t>
            </w:r>
          </w:p>
        </w:tc>
      </w:tr>
      <w:tr w:rsidR="00685BAA" w:rsidRPr="00CE439A" w14:paraId="679AAF71" w14:textId="77777777" w:rsidTr="00331BFC">
        <w:trPr>
          <w:trHeight w:val="288"/>
        </w:trPr>
        <w:tc>
          <w:tcPr>
            <w:tcW w:w="36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53DEC" w14:textId="77777777" w:rsidR="00685BAA" w:rsidRPr="00CE439A" w:rsidRDefault="00685BAA" w:rsidP="00331B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djusted </w:t>
            </w:r>
            <w:r w:rsidRPr="00CE43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E43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256885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2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276B5E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4EBFB4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1D2BF8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2C78D2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4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24052D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6E776FA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E43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CC1051" w14:textId="77777777" w:rsidR="00685BAA" w:rsidRPr="00CE439A" w:rsidRDefault="00685BAA" w:rsidP="00331B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002E4AC9" w14:textId="77777777" w:rsidR="00685BAA" w:rsidRPr="00CE439A" w:rsidRDefault="00685BAA" w:rsidP="00685BAA"/>
    <w:p w14:paraId="0AF7AD3B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ABD6A5A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2FA5F693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0CF12193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9A1B269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B462DD9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E59D783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7ADBC31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F198A87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1E43801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B456BD6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146B2AD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041910E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2E66A9D1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38D87B3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79BB086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0ACFDDFF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38446E4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4A08F10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E9D4AC6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734A98B2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E439A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a</w:t>
      </w:r>
      <w:r w:rsidRPr="00CE439A">
        <w:rPr>
          <w:rFonts w:ascii="Times New Roman" w:hAnsi="Times New Roman" w:cs="Times New Roman"/>
          <w:sz w:val="18"/>
          <w:szCs w:val="18"/>
        </w:rPr>
        <w:t xml:space="preserve"> Sensitivity analysis excluding past PrEP users (n=142) from the linear regression models</w:t>
      </w:r>
    </w:p>
    <w:p w14:paraId="0FD0CDCB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E439A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 xml:space="preserve">b </w:t>
      </w:r>
      <w:r w:rsidRPr="00CE439A">
        <w:rPr>
          <w:rFonts w:ascii="Times New Roman" w:hAnsi="Times New Roman" w:cs="Times New Roman"/>
          <w:sz w:val="18"/>
          <w:szCs w:val="18"/>
        </w:rPr>
        <w:t>Reference category “No”</w:t>
      </w:r>
    </w:p>
    <w:p w14:paraId="5873923A" w14:textId="77777777" w:rsidR="00685BAA" w:rsidRPr="00CE439A" w:rsidRDefault="00685BAA" w:rsidP="00685BA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E439A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c</w:t>
      </w:r>
      <w:r w:rsidRPr="00CE439A">
        <w:rPr>
          <w:rFonts w:ascii="Times New Roman" w:hAnsi="Times New Roman" w:cs="Times New Roman"/>
          <w:sz w:val="18"/>
          <w:szCs w:val="18"/>
        </w:rPr>
        <w:t xml:space="preserve"> Reference categories are as follows: Race: White; Education: Secondary or lower; Brazilian state: </w:t>
      </w:r>
      <w:r w:rsidRPr="00CE439A">
        <w:rPr>
          <w:rFonts w:ascii="Times New Roman" w:hAnsi="Times New Roman" w:cs="Times New Roman"/>
          <w:color w:val="000000" w:themeColor="text1"/>
          <w:sz w:val="18"/>
          <w:szCs w:val="18"/>
        </w:rPr>
        <w:t>São Paulo;</w:t>
      </w:r>
      <w:r w:rsidRPr="00CE439A">
        <w:rPr>
          <w:rFonts w:ascii="Times New Roman" w:hAnsi="Times New Roman" w:cs="Times New Roman"/>
          <w:sz w:val="18"/>
          <w:szCs w:val="18"/>
        </w:rPr>
        <w:t xml:space="preserve"> Sexual Orientation: Other; Steady partner: no steady partner; Last HIV Test: 6 months or less</w:t>
      </w:r>
    </w:p>
    <w:p w14:paraId="64BD9EB9" w14:textId="77777777" w:rsidR="00685BAA" w:rsidRPr="00B92E52" w:rsidRDefault="00685BAA" w:rsidP="00685BA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E439A">
        <w:rPr>
          <w:rFonts w:ascii="Times New Roman" w:hAnsi="Times New Roman" w:cs="Times New Roman"/>
          <w:sz w:val="18"/>
          <w:szCs w:val="18"/>
        </w:rPr>
        <w:t>Abbreviations: HIV Incidence Risk Index (HIRI), Perceived Risk of HIV Scale (PRHS), PrEP-Exposure Prophylaxis (PrEP), Human Immunodeficiency Virus (HIV), HIV/AIDS Knowledge Assessment (HIV-KA)</w:t>
      </w:r>
    </w:p>
    <w:p w14:paraId="413F34B0" w14:textId="77777777" w:rsidR="00685BAA" w:rsidRDefault="00685BAA" w:rsidP="009437A6">
      <w:pPr>
        <w:tabs>
          <w:tab w:val="left" w:pos="3594"/>
        </w:tabs>
      </w:pPr>
    </w:p>
    <w:p w14:paraId="682C45FB" w14:textId="479CB76E" w:rsidR="00922478" w:rsidRDefault="00922478" w:rsidP="009437A6">
      <w:pPr>
        <w:tabs>
          <w:tab w:val="left" w:pos="3594"/>
        </w:tabs>
      </w:pPr>
    </w:p>
    <w:p w14:paraId="2CB1FDBE" w14:textId="7B82F8A6" w:rsidR="00922478" w:rsidRPr="00922478" w:rsidRDefault="00922478" w:rsidP="009437A6">
      <w:pPr>
        <w:tabs>
          <w:tab w:val="left" w:pos="3594"/>
        </w:tabs>
        <w:rPr>
          <w:b/>
          <w:bCs/>
        </w:rPr>
      </w:pPr>
      <w:r>
        <w:t xml:space="preserve"> </w:t>
      </w:r>
    </w:p>
    <w:sectPr w:rsidR="00922478" w:rsidRPr="00922478" w:rsidSect="00E46C44">
      <w:footerReference w:type="even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64204" w14:textId="77777777" w:rsidR="005D081F" w:rsidRDefault="005D081F">
      <w:r>
        <w:separator/>
      </w:r>
    </w:p>
  </w:endnote>
  <w:endnote w:type="continuationSeparator" w:id="0">
    <w:p w14:paraId="62CD36DD" w14:textId="77777777" w:rsidR="005D081F" w:rsidRDefault="005D0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22139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5AEBCF" w14:textId="0F636090" w:rsidR="00B8574E" w:rsidRDefault="001513D0" w:rsidP="00C206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067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1554D1" w14:textId="77777777" w:rsidR="00B8574E" w:rsidRDefault="005D081F" w:rsidP="00B8574E">
    <w:pPr>
      <w:pStyle w:val="Footer"/>
      <w:ind w:right="360"/>
    </w:pPr>
  </w:p>
  <w:p w14:paraId="3D63B011" w14:textId="77777777" w:rsidR="002B4A8E" w:rsidRDefault="005D081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23041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32E954" w14:textId="77777777" w:rsidR="00B8574E" w:rsidRDefault="001513D0" w:rsidP="00C206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60D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2E0B3E" w14:textId="77777777" w:rsidR="00B8574E" w:rsidRDefault="005D081F" w:rsidP="00B8574E">
    <w:pPr>
      <w:pStyle w:val="Footer"/>
      <w:ind w:right="360"/>
    </w:pPr>
  </w:p>
  <w:p w14:paraId="2F720731" w14:textId="77777777" w:rsidR="002B4A8E" w:rsidRDefault="005D081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50C47" w14:textId="77777777" w:rsidR="005D081F" w:rsidRDefault="005D081F">
      <w:r>
        <w:separator/>
      </w:r>
    </w:p>
  </w:footnote>
  <w:footnote w:type="continuationSeparator" w:id="0">
    <w:p w14:paraId="7570DDF2" w14:textId="77777777" w:rsidR="005D081F" w:rsidRDefault="005D0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22CA4"/>
    <w:multiLevelType w:val="hybridMultilevel"/>
    <w:tmpl w:val="D3E21088"/>
    <w:lvl w:ilvl="0" w:tplc="1FB242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410726"/>
    <w:multiLevelType w:val="hybridMultilevel"/>
    <w:tmpl w:val="012EB0EE"/>
    <w:lvl w:ilvl="0" w:tplc="550AEA32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6C597119"/>
    <w:multiLevelType w:val="hybridMultilevel"/>
    <w:tmpl w:val="D1484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3441"/>
    <w:rsid w:val="00001454"/>
    <w:rsid w:val="00002AF5"/>
    <w:rsid w:val="00023E46"/>
    <w:rsid w:val="0002633C"/>
    <w:rsid w:val="00026C58"/>
    <w:rsid w:val="000342B7"/>
    <w:rsid w:val="000631CB"/>
    <w:rsid w:val="0006545A"/>
    <w:rsid w:val="000667F7"/>
    <w:rsid w:val="000727B0"/>
    <w:rsid w:val="000758D6"/>
    <w:rsid w:val="000B6973"/>
    <w:rsid w:val="000C7B48"/>
    <w:rsid w:val="000E164A"/>
    <w:rsid w:val="000E1B92"/>
    <w:rsid w:val="000F15F8"/>
    <w:rsid w:val="000F30F6"/>
    <w:rsid w:val="000F7228"/>
    <w:rsid w:val="000F7AAF"/>
    <w:rsid w:val="0010082D"/>
    <w:rsid w:val="00114831"/>
    <w:rsid w:val="001152EB"/>
    <w:rsid w:val="0011782D"/>
    <w:rsid w:val="00121040"/>
    <w:rsid w:val="001229B2"/>
    <w:rsid w:val="00123A72"/>
    <w:rsid w:val="00124B13"/>
    <w:rsid w:val="00125F3C"/>
    <w:rsid w:val="00130B7B"/>
    <w:rsid w:val="00142048"/>
    <w:rsid w:val="0015105D"/>
    <w:rsid w:val="001513D0"/>
    <w:rsid w:val="00152AB9"/>
    <w:rsid w:val="00155E17"/>
    <w:rsid w:val="00157C8B"/>
    <w:rsid w:val="00197BAB"/>
    <w:rsid w:val="001A6FDC"/>
    <w:rsid w:val="001C01D0"/>
    <w:rsid w:val="001C0E9A"/>
    <w:rsid w:val="001C588B"/>
    <w:rsid w:val="001D03EE"/>
    <w:rsid w:val="001D0EE3"/>
    <w:rsid w:val="001D3202"/>
    <w:rsid w:val="001D6F0B"/>
    <w:rsid w:val="001E1E54"/>
    <w:rsid w:val="001F0EC2"/>
    <w:rsid w:val="001F1164"/>
    <w:rsid w:val="001F24FA"/>
    <w:rsid w:val="001F5B85"/>
    <w:rsid w:val="001F5EB5"/>
    <w:rsid w:val="001F751C"/>
    <w:rsid w:val="002059BC"/>
    <w:rsid w:val="00206665"/>
    <w:rsid w:val="00206E37"/>
    <w:rsid w:val="00212993"/>
    <w:rsid w:val="002176C5"/>
    <w:rsid w:val="00222481"/>
    <w:rsid w:val="00223966"/>
    <w:rsid w:val="00232CC1"/>
    <w:rsid w:val="00234DAF"/>
    <w:rsid w:val="002376CD"/>
    <w:rsid w:val="0024527C"/>
    <w:rsid w:val="00245FBD"/>
    <w:rsid w:val="002536E7"/>
    <w:rsid w:val="00254D91"/>
    <w:rsid w:val="00257D59"/>
    <w:rsid w:val="002601E1"/>
    <w:rsid w:val="002619B1"/>
    <w:rsid w:val="00263383"/>
    <w:rsid w:val="00263910"/>
    <w:rsid w:val="00266B74"/>
    <w:rsid w:val="00266CC5"/>
    <w:rsid w:val="002678A8"/>
    <w:rsid w:val="0027248B"/>
    <w:rsid w:val="002730AC"/>
    <w:rsid w:val="002742CD"/>
    <w:rsid w:val="00290520"/>
    <w:rsid w:val="00290E6E"/>
    <w:rsid w:val="00294BF6"/>
    <w:rsid w:val="00296F88"/>
    <w:rsid w:val="002A12A7"/>
    <w:rsid w:val="002B2765"/>
    <w:rsid w:val="002B6257"/>
    <w:rsid w:val="002B75B6"/>
    <w:rsid w:val="002B7E87"/>
    <w:rsid w:val="002C1A32"/>
    <w:rsid w:val="002C2918"/>
    <w:rsid w:val="002C4B0A"/>
    <w:rsid w:val="002C540C"/>
    <w:rsid w:val="002D3128"/>
    <w:rsid w:val="002E2D68"/>
    <w:rsid w:val="002E3765"/>
    <w:rsid w:val="002F113E"/>
    <w:rsid w:val="002F421A"/>
    <w:rsid w:val="002F672E"/>
    <w:rsid w:val="00300098"/>
    <w:rsid w:val="00304EE0"/>
    <w:rsid w:val="00307658"/>
    <w:rsid w:val="00317AF3"/>
    <w:rsid w:val="00321744"/>
    <w:rsid w:val="00325D64"/>
    <w:rsid w:val="0034696B"/>
    <w:rsid w:val="003548E5"/>
    <w:rsid w:val="00355278"/>
    <w:rsid w:val="00356A97"/>
    <w:rsid w:val="00364EB1"/>
    <w:rsid w:val="00370B10"/>
    <w:rsid w:val="00371D32"/>
    <w:rsid w:val="00372B5A"/>
    <w:rsid w:val="00381877"/>
    <w:rsid w:val="00383BA2"/>
    <w:rsid w:val="00386DC4"/>
    <w:rsid w:val="0039436E"/>
    <w:rsid w:val="003A70A0"/>
    <w:rsid w:val="003B0533"/>
    <w:rsid w:val="003B3DC4"/>
    <w:rsid w:val="003B4D82"/>
    <w:rsid w:val="003E2294"/>
    <w:rsid w:val="003E4017"/>
    <w:rsid w:val="003E649E"/>
    <w:rsid w:val="003F2826"/>
    <w:rsid w:val="003F4313"/>
    <w:rsid w:val="003F51C9"/>
    <w:rsid w:val="0040233A"/>
    <w:rsid w:val="00402644"/>
    <w:rsid w:val="00403615"/>
    <w:rsid w:val="0040641F"/>
    <w:rsid w:val="00410CB6"/>
    <w:rsid w:val="00414486"/>
    <w:rsid w:val="00416A49"/>
    <w:rsid w:val="00423364"/>
    <w:rsid w:val="004239FE"/>
    <w:rsid w:val="004260B1"/>
    <w:rsid w:val="00440D44"/>
    <w:rsid w:val="00455571"/>
    <w:rsid w:val="0046050B"/>
    <w:rsid w:val="00482C44"/>
    <w:rsid w:val="00483FF2"/>
    <w:rsid w:val="00485589"/>
    <w:rsid w:val="004944F3"/>
    <w:rsid w:val="004C1935"/>
    <w:rsid w:val="004C6E1C"/>
    <w:rsid w:val="004D63D0"/>
    <w:rsid w:val="004E59D5"/>
    <w:rsid w:val="004F3883"/>
    <w:rsid w:val="004F479E"/>
    <w:rsid w:val="004F7847"/>
    <w:rsid w:val="005057C3"/>
    <w:rsid w:val="0052010B"/>
    <w:rsid w:val="00520818"/>
    <w:rsid w:val="00521DC8"/>
    <w:rsid w:val="0052245A"/>
    <w:rsid w:val="00525191"/>
    <w:rsid w:val="00527B6C"/>
    <w:rsid w:val="005434DA"/>
    <w:rsid w:val="00544F89"/>
    <w:rsid w:val="00551F0C"/>
    <w:rsid w:val="0055470C"/>
    <w:rsid w:val="005615B9"/>
    <w:rsid w:val="00566ED8"/>
    <w:rsid w:val="00584154"/>
    <w:rsid w:val="005841E6"/>
    <w:rsid w:val="005908C5"/>
    <w:rsid w:val="00594AB6"/>
    <w:rsid w:val="005B3243"/>
    <w:rsid w:val="005B3814"/>
    <w:rsid w:val="005B424D"/>
    <w:rsid w:val="005B71C2"/>
    <w:rsid w:val="005C07B9"/>
    <w:rsid w:val="005C34D2"/>
    <w:rsid w:val="005C559C"/>
    <w:rsid w:val="005D081F"/>
    <w:rsid w:val="005D752F"/>
    <w:rsid w:val="005E0177"/>
    <w:rsid w:val="005E203B"/>
    <w:rsid w:val="005E61A3"/>
    <w:rsid w:val="005F55FD"/>
    <w:rsid w:val="005F5BD9"/>
    <w:rsid w:val="005F76B0"/>
    <w:rsid w:val="00601FA9"/>
    <w:rsid w:val="006110C4"/>
    <w:rsid w:val="006114C6"/>
    <w:rsid w:val="00612DB5"/>
    <w:rsid w:val="00614E41"/>
    <w:rsid w:val="006225A4"/>
    <w:rsid w:val="00635571"/>
    <w:rsid w:val="00637408"/>
    <w:rsid w:val="0064141B"/>
    <w:rsid w:val="006422F1"/>
    <w:rsid w:val="006433D1"/>
    <w:rsid w:val="00653ACB"/>
    <w:rsid w:val="006543A0"/>
    <w:rsid w:val="00654A51"/>
    <w:rsid w:val="00656563"/>
    <w:rsid w:val="00665AB9"/>
    <w:rsid w:val="00674871"/>
    <w:rsid w:val="00682400"/>
    <w:rsid w:val="00685BAA"/>
    <w:rsid w:val="006865B1"/>
    <w:rsid w:val="006869AF"/>
    <w:rsid w:val="006A2361"/>
    <w:rsid w:val="006A61BC"/>
    <w:rsid w:val="006C3CBE"/>
    <w:rsid w:val="006D0A72"/>
    <w:rsid w:val="006D13BC"/>
    <w:rsid w:val="006D1AF3"/>
    <w:rsid w:val="006D1F57"/>
    <w:rsid w:val="006E218E"/>
    <w:rsid w:val="006E2267"/>
    <w:rsid w:val="006E4FE8"/>
    <w:rsid w:val="006E53AF"/>
    <w:rsid w:val="006F7065"/>
    <w:rsid w:val="006F7FF7"/>
    <w:rsid w:val="00701F07"/>
    <w:rsid w:val="00707133"/>
    <w:rsid w:val="00707306"/>
    <w:rsid w:val="00716DB3"/>
    <w:rsid w:val="00723232"/>
    <w:rsid w:val="00723937"/>
    <w:rsid w:val="00724E3F"/>
    <w:rsid w:val="00736557"/>
    <w:rsid w:val="00746ADC"/>
    <w:rsid w:val="007514C8"/>
    <w:rsid w:val="00757FB0"/>
    <w:rsid w:val="007629EF"/>
    <w:rsid w:val="00765180"/>
    <w:rsid w:val="007739D0"/>
    <w:rsid w:val="0078056C"/>
    <w:rsid w:val="0078207D"/>
    <w:rsid w:val="0079226D"/>
    <w:rsid w:val="00792C7C"/>
    <w:rsid w:val="00794002"/>
    <w:rsid w:val="007A33F7"/>
    <w:rsid w:val="007A4EA2"/>
    <w:rsid w:val="007A5B75"/>
    <w:rsid w:val="007B0B2A"/>
    <w:rsid w:val="007B39DA"/>
    <w:rsid w:val="007C6E33"/>
    <w:rsid w:val="007D621C"/>
    <w:rsid w:val="007E002D"/>
    <w:rsid w:val="007E02F3"/>
    <w:rsid w:val="007E3B25"/>
    <w:rsid w:val="007E4A38"/>
    <w:rsid w:val="007E7A4A"/>
    <w:rsid w:val="007E7C37"/>
    <w:rsid w:val="007F3C89"/>
    <w:rsid w:val="007F5B0B"/>
    <w:rsid w:val="00803FD4"/>
    <w:rsid w:val="00805CBF"/>
    <w:rsid w:val="008060D1"/>
    <w:rsid w:val="00815B62"/>
    <w:rsid w:val="008177DE"/>
    <w:rsid w:val="008247E7"/>
    <w:rsid w:val="00837CD3"/>
    <w:rsid w:val="00841FFE"/>
    <w:rsid w:val="008454E3"/>
    <w:rsid w:val="008509E0"/>
    <w:rsid w:val="008656AC"/>
    <w:rsid w:val="00873481"/>
    <w:rsid w:val="00874078"/>
    <w:rsid w:val="00874CF7"/>
    <w:rsid w:val="00886190"/>
    <w:rsid w:val="00887C7F"/>
    <w:rsid w:val="008A27DC"/>
    <w:rsid w:val="008A3402"/>
    <w:rsid w:val="008A5D55"/>
    <w:rsid w:val="008A7BA6"/>
    <w:rsid w:val="008B139C"/>
    <w:rsid w:val="008B5C3F"/>
    <w:rsid w:val="008B6427"/>
    <w:rsid w:val="008C16E0"/>
    <w:rsid w:val="008C2655"/>
    <w:rsid w:val="008C34DB"/>
    <w:rsid w:val="008C3C56"/>
    <w:rsid w:val="008C5C8F"/>
    <w:rsid w:val="008C680E"/>
    <w:rsid w:val="008E05E2"/>
    <w:rsid w:val="008E3CB4"/>
    <w:rsid w:val="008F13BD"/>
    <w:rsid w:val="008F2109"/>
    <w:rsid w:val="008F2D89"/>
    <w:rsid w:val="00904D14"/>
    <w:rsid w:val="009062C1"/>
    <w:rsid w:val="009063A9"/>
    <w:rsid w:val="0091045D"/>
    <w:rsid w:val="00912660"/>
    <w:rsid w:val="0091384A"/>
    <w:rsid w:val="00915E33"/>
    <w:rsid w:val="009210F7"/>
    <w:rsid w:val="00922478"/>
    <w:rsid w:val="00924952"/>
    <w:rsid w:val="009311E2"/>
    <w:rsid w:val="00936251"/>
    <w:rsid w:val="009437A6"/>
    <w:rsid w:val="00943FE2"/>
    <w:rsid w:val="0094545C"/>
    <w:rsid w:val="00945A94"/>
    <w:rsid w:val="009553D9"/>
    <w:rsid w:val="009609B8"/>
    <w:rsid w:val="00961CA9"/>
    <w:rsid w:val="00966CD5"/>
    <w:rsid w:val="009740AB"/>
    <w:rsid w:val="009760E9"/>
    <w:rsid w:val="009817CF"/>
    <w:rsid w:val="00983245"/>
    <w:rsid w:val="00983AC5"/>
    <w:rsid w:val="0099134E"/>
    <w:rsid w:val="0099589E"/>
    <w:rsid w:val="00995F68"/>
    <w:rsid w:val="009A021E"/>
    <w:rsid w:val="009B513B"/>
    <w:rsid w:val="009C07D4"/>
    <w:rsid w:val="009E0675"/>
    <w:rsid w:val="009F3314"/>
    <w:rsid w:val="009F7E1C"/>
    <w:rsid w:val="00A00E2E"/>
    <w:rsid w:val="00A23B94"/>
    <w:rsid w:val="00A25BC5"/>
    <w:rsid w:val="00A3755D"/>
    <w:rsid w:val="00A42C55"/>
    <w:rsid w:val="00A47896"/>
    <w:rsid w:val="00A56449"/>
    <w:rsid w:val="00A60C2E"/>
    <w:rsid w:val="00A65ABD"/>
    <w:rsid w:val="00A770F8"/>
    <w:rsid w:val="00A92A08"/>
    <w:rsid w:val="00A95A2F"/>
    <w:rsid w:val="00AA280B"/>
    <w:rsid w:val="00AA4D39"/>
    <w:rsid w:val="00AB41F6"/>
    <w:rsid w:val="00AB4E73"/>
    <w:rsid w:val="00AB5E15"/>
    <w:rsid w:val="00AC19D6"/>
    <w:rsid w:val="00AC3FAF"/>
    <w:rsid w:val="00AE1635"/>
    <w:rsid w:val="00AF0442"/>
    <w:rsid w:val="00AF0506"/>
    <w:rsid w:val="00AF7C3B"/>
    <w:rsid w:val="00B125DE"/>
    <w:rsid w:val="00B16597"/>
    <w:rsid w:val="00B22003"/>
    <w:rsid w:val="00B235F0"/>
    <w:rsid w:val="00B266F3"/>
    <w:rsid w:val="00B34207"/>
    <w:rsid w:val="00B3477E"/>
    <w:rsid w:val="00B40439"/>
    <w:rsid w:val="00B439F7"/>
    <w:rsid w:val="00B44E91"/>
    <w:rsid w:val="00B526F9"/>
    <w:rsid w:val="00B5367C"/>
    <w:rsid w:val="00B53C60"/>
    <w:rsid w:val="00B57C11"/>
    <w:rsid w:val="00B607A3"/>
    <w:rsid w:val="00B61085"/>
    <w:rsid w:val="00B61534"/>
    <w:rsid w:val="00B66DD7"/>
    <w:rsid w:val="00B814CE"/>
    <w:rsid w:val="00B84227"/>
    <w:rsid w:val="00B85116"/>
    <w:rsid w:val="00B916E3"/>
    <w:rsid w:val="00B9568A"/>
    <w:rsid w:val="00BB1B5E"/>
    <w:rsid w:val="00BC2E8C"/>
    <w:rsid w:val="00BC5553"/>
    <w:rsid w:val="00BC7E5A"/>
    <w:rsid w:val="00BD2317"/>
    <w:rsid w:val="00BE3755"/>
    <w:rsid w:val="00BE3840"/>
    <w:rsid w:val="00C01422"/>
    <w:rsid w:val="00C107A1"/>
    <w:rsid w:val="00C13EE8"/>
    <w:rsid w:val="00C265BA"/>
    <w:rsid w:val="00C33733"/>
    <w:rsid w:val="00C35B9A"/>
    <w:rsid w:val="00C5347B"/>
    <w:rsid w:val="00C6614A"/>
    <w:rsid w:val="00C67455"/>
    <w:rsid w:val="00C70DA7"/>
    <w:rsid w:val="00C71A33"/>
    <w:rsid w:val="00C7662C"/>
    <w:rsid w:val="00C849EF"/>
    <w:rsid w:val="00C919B6"/>
    <w:rsid w:val="00C96599"/>
    <w:rsid w:val="00C97C88"/>
    <w:rsid w:val="00CA4631"/>
    <w:rsid w:val="00CA528C"/>
    <w:rsid w:val="00CB17B9"/>
    <w:rsid w:val="00CB315E"/>
    <w:rsid w:val="00CB4044"/>
    <w:rsid w:val="00CB43A9"/>
    <w:rsid w:val="00CC1BA8"/>
    <w:rsid w:val="00CC6B45"/>
    <w:rsid w:val="00CD2B16"/>
    <w:rsid w:val="00CD398C"/>
    <w:rsid w:val="00CD3FA5"/>
    <w:rsid w:val="00CE439A"/>
    <w:rsid w:val="00CE4C36"/>
    <w:rsid w:val="00D0176A"/>
    <w:rsid w:val="00D0793A"/>
    <w:rsid w:val="00D13674"/>
    <w:rsid w:val="00D21AAF"/>
    <w:rsid w:val="00D22A90"/>
    <w:rsid w:val="00D32CF9"/>
    <w:rsid w:val="00D464C5"/>
    <w:rsid w:val="00D52079"/>
    <w:rsid w:val="00D55949"/>
    <w:rsid w:val="00D637E8"/>
    <w:rsid w:val="00D7137B"/>
    <w:rsid w:val="00D73FA2"/>
    <w:rsid w:val="00D8073B"/>
    <w:rsid w:val="00D92ACB"/>
    <w:rsid w:val="00DA19ED"/>
    <w:rsid w:val="00DB27BE"/>
    <w:rsid w:val="00DC65A9"/>
    <w:rsid w:val="00DD4270"/>
    <w:rsid w:val="00DD5473"/>
    <w:rsid w:val="00DE3C52"/>
    <w:rsid w:val="00DE5FD8"/>
    <w:rsid w:val="00DF11AA"/>
    <w:rsid w:val="00DF1A04"/>
    <w:rsid w:val="00DF27FC"/>
    <w:rsid w:val="00DF37A7"/>
    <w:rsid w:val="00DF4CA8"/>
    <w:rsid w:val="00DF7F30"/>
    <w:rsid w:val="00E07402"/>
    <w:rsid w:val="00E152CC"/>
    <w:rsid w:val="00E2036D"/>
    <w:rsid w:val="00E265B7"/>
    <w:rsid w:val="00E27C08"/>
    <w:rsid w:val="00E326A5"/>
    <w:rsid w:val="00E33904"/>
    <w:rsid w:val="00E411E3"/>
    <w:rsid w:val="00E42A61"/>
    <w:rsid w:val="00E43709"/>
    <w:rsid w:val="00E4599D"/>
    <w:rsid w:val="00E46C44"/>
    <w:rsid w:val="00E601BE"/>
    <w:rsid w:val="00E61754"/>
    <w:rsid w:val="00E61CB1"/>
    <w:rsid w:val="00E6335E"/>
    <w:rsid w:val="00E708B6"/>
    <w:rsid w:val="00E712B9"/>
    <w:rsid w:val="00E73D78"/>
    <w:rsid w:val="00E81170"/>
    <w:rsid w:val="00E86425"/>
    <w:rsid w:val="00E936C1"/>
    <w:rsid w:val="00EA0FC7"/>
    <w:rsid w:val="00EA4425"/>
    <w:rsid w:val="00EB1126"/>
    <w:rsid w:val="00EB2D41"/>
    <w:rsid w:val="00EC3522"/>
    <w:rsid w:val="00ED029B"/>
    <w:rsid w:val="00ED0DD3"/>
    <w:rsid w:val="00ED12FB"/>
    <w:rsid w:val="00ED7EC5"/>
    <w:rsid w:val="00EE2119"/>
    <w:rsid w:val="00EE45DD"/>
    <w:rsid w:val="00EF6F5D"/>
    <w:rsid w:val="00F135B3"/>
    <w:rsid w:val="00F22A5E"/>
    <w:rsid w:val="00F315B3"/>
    <w:rsid w:val="00F33441"/>
    <w:rsid w:val="00F45269"/>
    <w:rsid w:val="00F4568D"/>
    <w:rsid w:val="00F609A9"/>
    <w:rsid w:val="00F7749E"/>
    <w:rsid w:val="00F83FFF"/>
    <w:rsid w:val="00F869A8"/>
    <w:rsid w:val="00F900B0"/>
    <w:rsid w:val="00F929FA"/>
    <w:rsid w:val="00FA346E"/>
    <w:rsid w:val="00FA41DD"/>
    <w:rsid w:val="00FA6FFD"/>
    <w:rsid w:val="00FB3900"/>
    <w:rsid w:val="00FC696A"/>
    <w:rsid w:val="00FC7522"/>
    <w:rsid w:val="00FD753F"/>
    <w:rsid w:val="00FF07D6"/>
    <w:rsid w:val="00FF1870"/>
    <w:rsid w:val="00FF1C92"/>
    <w:rsid w:val="00FF367A"/>
    <w:rsid w:val="00FF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1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4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344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44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3344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3441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334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344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3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4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44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33441"/>
    <w:rPr>
      <w:i/>
      <w:iCs/>
    </w:rPr>
  </w:style>
  <w:style w:type="paragraph" w:styleId="NormalWeb">
    <w:name w:val="Normal (Web)"/>
    <w:basedOn w:val="Normal"/>
    <w:uiPriority w:val="99"/>
    <w:unhideWhenUsed/>
    <w:rsid w:val="00F334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3441"/>
  </w:style>
  <w:style w:type="character" w:styleId="LineNumber">
    <w:name w:val="line number"/>
    <w:basedOn w:val="DefaultParagraphFont"/>
    <w:uiPriority w:val="99"/>
    <w:semiHidden/>
    <w:unhideWhenUsed/>
    <w:rsid w:val="00F33441"/>
  </w:style>
  <w:style w:type="paragraph" w:styleId="Footer">
    <w:name w:val="footer"/>
    <w:basedOn w:val="Normal"/>
    <w:link w:val="FooterChar"/>
    <w:uiPriority w:val="99"/>
    <w:unhideWhenUsed/>
    <w:rsid w:val="00F334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441"/>
  </w:style>
  <w:style w:type="character" w:styleId="PageNumber">
    <w:name w:val="page number"/>
    <w:basedOn w:val="DefaultParagraphFont"/>
    <w:uiPriority w:val="99"/>
    <w:semiHidden/>
    <w:unhideWhenUsed/>
    <w:rsid w:val="00F33441"/>
  </w:style>
  <w:style w:type="table" w:styleId="TableGrid">
    <w:name w:val="Table Grid"/>
    <w:basedOn w:val="TableNormal"/>
    <w:uiPriority w:val="39"/>
    <w:rsid w:val="00F33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3344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D62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4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344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44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3344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3441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334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344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3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4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44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33441"/>
    <w:rPr>
      <w:i/>
      <w:iCs/>
    </w:rPr>
  </w:style>
  <w:style w:type="paragraph" w:styleId="NormalWeb">
    <w:name w:val="Normal (Web)"/>
    <w:basedOn w:val="Normal"/>
    <w:uiPriority w:val="99"/>
    <w:unhideWhenUsed/>
    <w:rsid w:val="00F334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3441"/>
  </w:style>
  <w:style w:type="character" w:styleId="LineNumber">
    <w:name w:val="line number"/>
    <w:basedOn w:val="DefaultParagraphFont"/>
    <w:uiPriority w:val="99"/>
    <w:semiHidden/>
    <w:unhideWhenUsed/>
    <w:rsid w:val="00F33441"/>
  </w:style>
  <w:style w:type="paragraph" w:styleId="Footer">
    <w:name w:val="footer"/>
    <w:basedOn w:val="Normal"/>
    <w:link w:val="FooterChar"/>
    <w:uiPriority w:val="99"/>
    <w:unhideWhenUsed/>
    <w:rsid w:val="00F334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441"/>
  </w:style>
  <w:style w:type="character" w:styleId="PageNumber">
    <w:name w:val="page number"/>
    <w:basedOn w:val="DefaultParagraphFont"/>
    <w:uiPriority w:val="99"/>
    <w:semiHidden/>
    <w:unhideWhenUsed/>
    <w:rsid w:val="00F33441"/>
  </w:style>
  <w:style w:type="table" w:styleId="TableGrid">
    <w:name w:val="Table Grid"/>
    <w:basedOn w:val="TableNormal"/>
    <w:uiPriority w:val="39"/>
    <w:rsid w:val="00F33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3344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D6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FCD343-E72C-4F32-9647-6F406ABB2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, Kevin J. II</dc:creator>
  <cp:keywords/>
  <dc:description/>
  <cp:lastModifiedBy>Lakshmi  Mol</cp:lastModifiedBy>
  <cp:revision>7</cp:revision>
  <dcterms:created xsi:type="dcterms:W3CDTF">2023-07-13T06:38:00Z</dcterms:created>
  <dcterms:modified xsi:type="dcterms:W3CDTF">2023-09-08T06:05:00Z</dcterms:modified>
</cp:coreProperties>
</file>